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 xml:space="preserve">SPIRIT 2013 Checklist: Recommended items to address in a clinical trial protocol and related documents: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L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L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6 L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2 y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P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 and 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 and 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 and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 and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 and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 and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Ivan Sarmiento Combariza</cp:lastModifiedBy>
  <dcterms:modified xsi:type="dcterms:W3CDTF">2018-03-06T05:39:00Z</dcterms:modified>
  <cp:revision>4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